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ABF02" w14:textId="7C335A91" w:rsidR="00192D5F" w:rsidRPr="00192D5F" w:rsidRDefault="00192D5F" w:rsidP="00192D5F">
      <w:pPr>
        <w:textAlignment w:val="baseline"/>
        <w:rPr>
          <w:rFonts w:ascii="Times New Roman" w:eastAsia="Times New Roman" w:hAnsi="Times New Roman" w:cs="Times New Roman"/>
          <w:vertAlign w:val="superscript"/>
        </w:rPr>
      </w:pPr>
      <w:r w:rsidRPr="00192D5F"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Pr="00192D5F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192D5F">
        <w:rPr>
          <w:rFonts w:ascii="Times New Roman" w:eastAsia="Times New Roman" w:hAnsi="Times New Roman" w:cs="Times New Roman"/>
          <w:b/>
          <w:bCs/>
        </w:rPr>
        <w:t xml:space="preserve">: </w:t>
      </w:r>
      <w:r w:rsidRPr="00192D5F">
        <w:rPr>
          <w:rFonts w:ascii="Times New Roman" w:eastAsia="Times New Roman" w:hAnsi="Times New Roman" w:cs="Times New Roman"/>
        </w:rPr>
        <w:t xml:space="preserve">Regression analysis between baseline </w:t>
      </w:r>
      <w:r>
        <w:rPr>
          <w:rFonts w:ascii="Times New Roman" w:eastAsia="Times New Roman" w:hAnsi="Times New Roman" w:cs="Times New Roman"/>
        </w:rPr>
        <w:t xml:space="preserve">(in-hospital) </w:t>
      </w:r>
      <w:r w:rsidRPr="00192D5F">
        <w:rPr>
          <w:rFonts w:ascii="Times New Roman" w:eastAsia="Times New Roman" w:hAnsi="Times New Roman" w:cs="Times New Roman"/>
        </w:rPr>
        <w:t>sleep and physical function</w:t>
      </w:r>
      <w:r>
        <w:rPr>
          <w:rFonts w:ascii="Times New Roman" w:eastAsia="Times New Roman" w:hAnsi="Times New Roman" w:cs="Times New Roman"/>
        </w:rPr>
        <w:t xml:space="preserve"> outcomes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p w14:paraId="19686456" w14:textId="54DDF715" w:rsidR="00192D5F" w:rsidRPr="00192D5F" w:rsidRDefault="00192D5F" w:rsidP="00192D5F">
      <w:pPr>
        <w:textAlignment w:val="baseline"/>
        <w:rPr>
          <w:rFonts w:ascii="Times New Roman" w:eastAsia="Times New Roman" w:hAnsi="Times New Roman" w:cs="Times New Roman"/>
        </w:rPr>
      </w:pPr>
    </w:p>
    <w:p w14:paraId="625CB12D" w14:textId="77777777" w:rsidR="00192D5F" w:rsidRPr="00192D5F" w:rsidRDefault="00192D5F" w:rsidP="00192D5F">
      <w:pPr>
        <w:textAlignment w:val="baseline"/>
        <w:rPr>
          <w:rFonts w:ascii="Times New Roman" w:eastAsia="Times New Roman" w:hAnsi="Times New Roman" w:cs="Times New Roman"/>
        </w:rPr>
      </w:pPr>
    </w:p>
    <w:tbl>
      <w:tblPr>
        <w:tblW w:w="1233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620"/>
        <w:gridCol w:w="1620"/>
        <w:gridCol w:w="1800"/>
        <w:gridCol w:w="1440"/>
        <w:gridCol w:w="1350"/>
        <w:gridCol w:w="1710"/>
      </w:tblGrid>
      <w:tr w:rsidR="00192D5F" w:rsidRPr="00192D5F" w14:paraId="1255ECB2" w14:textId="77777777" w:rsidTr="00192D5F">
        <w:trPr>
          <w:trHeight w:val="378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EA045" w14:textId="77777777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AB155" w14:textId="13BA42A7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PPB 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37E4A" w14:textId="522680E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PPB Bala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53C05" w14:textId="63F20FE0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PPB Chai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ta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DF735" w14:textId="19B64B2B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PPB Gai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44C20" w14:textId="12F73A7D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AD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248F6" w14:textId="318B8A1A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IADL</w:t>
            </w:r>
          </w:p>
        </w:tc>
      </w:tr>
      <w:tr w:rsidR="00192D5F" w:rsidRPr="00192D5F" w14:paraId="0F6FD8E5" w14:textId="77777777" w:rsidTr="00192D5F">
        <w:trPr>
          <w:trHeight w:val="270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62CF" w14:textId="22F1B4D8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</w:rPr>
              <w:fldChar w:fldCharType="begin"/>
            </w:r>
            <w:r w:rsidRPr="00192D5F">
              <w:rPr>
                <w:rFonts w:ascii="Times New Roman" w:eastAsia="Times New Roman" w:hAnsi="Times New Roman" w:cs="Times New Roman"/>
              </w:rPr>
              <w:instrText xml:space="preserve"> INCLUDEPICTURE "/var/folders/57/d4rsyx2s6z34mn88048vx8wr0000gn/T/com.microsoft.Word/WebArchiveCopyPasteTempFiles/png;base64,iVBORw0KGgoAAAANSUhEUgAAAssAAAAFCAYAAACzdaE2AAAAAXNSR0IArs4c6QAAAARnQU1BAACxjwv8YQUAAAAJcEhZcwAADsMAAA7DAcdvqGQAAAAlSURBVGhD7cExAQAAAMKg9U9tCy8gAAAAAAAAAAAAAAAAAOCtBjfhAAHMVUsSAAAAAElFTkSuQmCC" \* MERGEFORMATINET </w:instrText>
            </w:r>
            <w:r w:rsidRPr="00192D5F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92D5F">
              <w:rPr>
                <w:rFonts w:ascii="Times New Roman" w:eastAsia="Times New Roman" w:hAnsi="Times New Roman" w:cs="Times New Roman"/>
              </w:rPr>
              <w:fldChar w:fldCharType="end"/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PSQI Global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6423" w14:textId="604C6C6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14(0.2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4A63" w14:textId="6EE7E83C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05(0.0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903A" w14:textId="51C53BCF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01(0.0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0038" w14:textId="16945157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08(0.0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6DFD" w14:textId="5301219D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01(0.0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5050" w14:textId="6D7367EA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04(0.09)</w:t>
            </w:r>
          </w:p>
        </w:tc>
      </w:tr>
      <w:tr w:rsidR="00192D5F" w:rsidRPr="00192D5F" w14:paraId="7F79DE90" w14:textId="77777777" w:rsidTr="00192D5F">
        <w:trPr>
          <w:trHeight w:val="3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09B1" w14:textId="28C9C693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SQI 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leep Quality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A032" w14:textId="7F665AB7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4.07(2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7049" w14:textId="14B30F1A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1.31(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7D5C" w14:textId="34570C3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1.36(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E7EC" w14:textId="0A7CADE4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1.40(1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16BC" w14:textId="6C27CCBB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73(0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0783" w14:textId="4DE61805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1.26(1.24)</w:t>
            </w:r>
          </w:p>
        </w:tc>
      </w:tr>
      <w:tr w:rsidR="00192D5F" w:rsidRPr="00192D5F" w14:paraId="06F3E479" w14:textId="77777777" w:rsidTr="00192D5F">
        <w:trPr>
          <w:trHeight w:val="3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D87C" w14:textId="05750465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SQI 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leep latency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F80C" w14:textId="0F345BD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1.29(1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B1FD" w14:textId="66B45A1D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37(0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F147" w14:textId="2FF1F2E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31(0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1DBD" w14:textId="7000AF74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63(0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B98B" w14:textId="6557FB0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15(0.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FA31" w14:textId="7B4678E2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08(0.70)</w:t>
            </w:r>
          </w:p>
        </w:tc>
      </w:tr>
      <w:tr w:rsidR="00192D5F" w:rsidRPr="00192D5F" w14:paraId="7A7AE121" w14:textId="77777777" w:rsidTr="00192D5F">
        <w:trPr>
          <w:trHeight w:val="3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6A20" w14:textId="3DAA9E2B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SQI 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leep Duration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1973" w14:textId="59987687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1.42(1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4A16" w14:textId="4907FFC5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54(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0AD3" w14:textId="52EC0387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36(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42E1" w14:textId="43503F83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52(0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7FE3" w14:textId="78A16CE3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24(0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129D" w14:textId="63DB3AAC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92(0.75)</w:t>
            </w:r>
          </w:p>
        </w:tc>
      </w:tr>
      <w:tr w:rsidR="00192D5F" w:rsidRPr="00192D5F" w14:paraId="49AF7785" w14:textId="77777777" w:rsidTr="00192D5F">
        <w:trPr>
          <w:trHeight w:val="3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90F6" w14:textId="2DB38322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SQI 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leep Efficiency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179E" w14:textId="6C66BC36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80(1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D19C" w14:textId="3C4F5AC1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81(0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EC8B" w14:textId="4B5970C2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19(0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640C" w14:textId="4147A9BA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18(0.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CD3F" w14:textId="754729F2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22(0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95CC" w14:textId="46211FE6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44(0.78)</w:t>
            </w:r>
          </w:p>
        </w:tc>
      </w:tr>
      <w:tr w:rsidR="00192D5F" w:rsidRPr="00192D5F" w14:paraId="25DE76F9" w14:textId="77777777" w:rsidTr="00192D5F">
        <w:trPr>
          <w:trHeight w:val="3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51F1" w14:textId="20BC6ECD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SQI 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Sleep Disturbance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3A6E" w14:textId="7FD1A57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1.47(2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6A6C" w14:textId="28C61AE1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95(0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9C16" w14:textId="5301F065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22(0.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AC37" w14:textId="0C70378C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75(0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AAFA" w14:textId="480FBC11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1.11(0.5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E8FF" w14:textId="1EAEB996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55(0.97)</w:t>
            </w:r>
          </w:p>
        </w:tc>
      </w:tr>
      <w:tr w:rsidR="00192D5F" w:rsidRPr="00192D5F" w14:paraId="3C14BA89" w14:textId="77777777" w:rsidTr="00192D5F">
        <w:trPr>
          <w:trHeight w:val="3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7029" w14:textId="76F56D35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SQI 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Use of Meds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C883" w14:textId="30126810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71(1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078E" w14:textId="4D2F0CF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07(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B4BD" w14:textId="21117A2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27(0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B4EA" w14:textId="3688383C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37(0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5165" w14:textId="22E21843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26(0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681C" w14:textId="56C97A3C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34(0.42)</w:t>
            </w:r>
          </w:p>
        </w:tc>
      </w:tr>
      <w:tr w:rsidR="00192D5F" w:rsidRPr="00192D5F" w14:paraId="5FFB1911" w14:textId="77777777" w:rsidTr="00192D5F">
        <w:trPr>
          <w:trHeight w:val="382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9768" w14:textId="2BA24161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SQI 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Daytime Dysf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unction</w:t>
            </w: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32B8" w14:textId="0A633CF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21(1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A7B2" w14:textId="1C26C286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21(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0BE5" w14:textId="16014CA6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12(0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F475" w14:textId="4AE63819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29(0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030B" w14:textId="7D02EEF8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16(0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C0CB" w14:textId="7496A2C4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57(0.69)</w:t>
            </w:r>
          </w:p>
        </w:tc>
      </w:tr>
      <w:tr w:rsidR="00192D5F" w:rsidRPr="00192D5F" w14:paraId="70437C88" w14:textId="77777777" w:rsidTr="00192D5F">
        <w:trPr>
          <w:trHeight w:val="382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C1918" w14:textId="50E736D8" w:rsidR="00192D5F" w:rsidRPr="00192D5F" w:rsidRDefault="00192D5F" w:rsidP="00192D5F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IF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B6624" w14:textId="51EF3103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43(0.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A444D" w14:textId="60382B03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08(0.1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B13EB" w14:textId="65D6F3A5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17(0.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7DEF6" w14:textId="024DEDD1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17(0.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14CE0" w14:textId="02A91B7C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0.07(0.0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EF395" w14:textId="2C900C23" w:rsidR="00192D5F" w:rsidRPr="00192D5F" w:rsidRDefault="00192D5F" w:rsidP="00192D5F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2D5F">
              <w:rPr>
                <w:rFonts w:ascii="Times New Roman" w:eastAsia="Times New Roman" w:hAnsi="Times New Roman" w:cs="Times New Roman"/>
                <w:color w:val="000000"/>
              </w:rPr>
              <w:t>-0.14(0.14)</w:t>
            </w:r>
          </w:p>
        </w:tc>
      </w:tr>
    </w:tbl>
    <w:p w14:paraId="708A71D2" w14:textId="77777777" w:rsidR="00192D5F" w:rsidRPr="00192D5F" w:rsidRDefault="00192D5F" w:rsidP="00192D5F">
      <w:pPr>
        <w:textAlignment w:val="baseline"/>
        <w:rPr>
          <w:rFonts w:ascii="Times New Roman" w:eastAsia="Times New Roman" w:hAnsi="Times New Roman" w:cs="Times New Roman"/>
        </w:rPr>
      </w:pPr>
      <w:r w:rsidRPr="00192D5F">
        <w:rPr>
          <w:rFonts w:ascii="Times New Roman" w:eastAsia="Times New Roman" w:hAnsi="Times New Roman" w:cs="Times New Roman"/>
        </w:rPr>
        <w:t> </w:t>
      </w:r>
    </w:p>
    <w:p w14:paraId="0A3D80ED" w14:textId="64061B4A" w:rsidR="00192D5F" w:rsidRDefault="00192D5F" w:rsidP="00192D5F">
      <w:p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192D5F">
        <w:rPr>
          <w:rFonts w:ascii="Times New Roman" w:eastAsia="Times New Roman" w:hAnsi="Times New Roman" w:cs="Times New Roman"/>
          <w:color w:val="000000" w:themeColor="text1"/>
        </w:rPr>
        <w:t>Values are represented as β (SE). β=regression coefficient (represents the slope of the linear relation of the predictor variable and the outcome variable), SE = standard error. </w:t>
      </w:r>
    </w:p>
    <w:p w14:paraId="5951E410" w14:textId="35A70F28" w:rsidR="00192D5F" w:rsidRPr="00192D5F" w:rsidRDefault="00192D5F" w:rsidP="00192D5F">
      <w:pPr>
        <w:spacing w:line="276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14:paraId="1A019A4A" w14:textId="7971EF2E" w:rsidR="00192D5F" w:rsidRPr="00192D5F" w:rsidRDefault="00192D5F" w:rsidP="00192D5F">
      <w:pPr>
        <w:spacing w:line="276" w:lineRule="auto"/>
        <w:rPr>
          <w:rFonts w:ascii="Times New Roman" w:hAnsi="Times New Roman" w:cs="Times New Roman"/>
        </w:rPr>
      </w:pPr>
      <w:r w:rsidRPr="00192D5F">
        <w:rPr>
          <w:rFonts w:ascii="Times New Roman" w:hAnsi="Times New Roman" w:cs="Times New Roman"/>
        </w:rPr>
        <w:t>PSQI = Pittsburgh Sleep Quality Index</w:t>
      </w:r>
      <w:r w:rsidRPr="00192D5F">
        <w:rPr>
          <w:rFonts w:ascii="Times New Roman" w:hAnsi="Times New Roman" w:cs="Times New Roman"/>
        </w:rPr>
        <w:t xml:space="preserve">; </w:t>
      </w:r>
      <w:r w:rsidRPr="00192D5F">
        <w:rPr>
          <w:rFonts w:ascii="Times New Roman" w:hAnsi="Times New Roman" w:cs="Times New Roman"/>
        </w:rPr>
        <w:t>IFS=Iowa Fatigue Score</w:t>
      </w:r>
      <w:r w:rsidRPr="00192D5F">
        <w:rPr>
          <w:rFonts w:ascii="Times New Roman" w:hAnsi="Times New Roman" w:cs="Times New Roman"/>
        </w:rPr>
        <w:t xml:space="preserve">; </w:t>
      </w:r>
      <w:r w:rsidRPr="00192D5F">
        <w:rPr>
          <w:rFonts w:ascii="Times New Roman" w:hAnsi="Times New Roman" w:cs="Times New Roman"/>
        </w:rPr>
        <w:t>SPPB = Short Physical Performance Battery</w:t>
      </w:r>
      <w:r w:rsidRPr="00192D5F">
        <w:rPr>
          <w:rFonts w:ascii="Times New Roman" w:hAnsi="Times New Roman" w:cs="Times New Roman"/>
        </w:rPr>
        <w:t xml:space="preserve">; </w:t>
      </w:r>
      <w:r w:rsidRPr="00192D5F">
        <w:rPr>
          <w:rFonts w:ascii="Times New Roman" w:hAnsi="Times New Roman" w:cs="Times New Roman"/>
        </w:rPr>
        <w:t>ADL = Activities of Daily Living Score</w:t>
      </w:r>
      <w:r w:rsidRPr="00192D5F">
        <w:rPr>
          <w:rFonts w:ascii="Times New Roman" w:hAnsi="Times New Roman" w:cs="Times New Roman"/>
        </w:rPr>
        <w:t xml:space="preserve">; </w:t>
      </w:r>
      <w:r w:rsidRPr="00192D5F">
        <w:rPr>
          <w:rFonts w:ascii="Times New Roman" w:hAnsi="Times New Roman" w:cs="Times New Roman"/>
        </w:rPr>
        <w:t>IADL</w:t>
      </w:r>
      <w:r w:rsidRPr="00192D5F">
        <w:rPr>
          <w:rFonts w:ascii="Times New Roman" w:hAnsi="Times New Roman" w:cs="Times New Roman"/>
        </w:rPr>
        <w:t xml:space="preserve"> </w:t>
      </w:r>
      <w:r w:rsidRPr="00192D5F">
        <w:rPr>
          <w:rFonts w:ascii="Times New Roman" w:hAnsi="Times New Roman" w:cs="Times New Roman"/>
        </w:rPr>
        <w:t>= Instrumental Activities of Daily Living Score</w:t>
      </w:r>
    </w:p>
    <w:p w14:paraId="64FD4719" w14:textId="77777777" w:rsidR="00192D5F" w:rsidRDefault="00192D5F" w:rsidP="00192D5F">
      <w:p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14:paraId="6817E2D5" w14:textId="7765E249" w:rsidR="00192D5F" w:rsidRDefault="00192D5F" w:rsidP="00192D5F">
      <w:p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14:paraId="1AA713B7" w14:textId="77777777" w:rsidR="00192D5F" w:rsidRPr="00192D5F" w:rsidRDefault="00192D5F" w:rsidP="00192D5F">
      <w:p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14:paraId="351D70C6" w14:textId="457C37A4" w:rsidR="00192D5F" w:rsidRPr="00192D5F" w:rsidRDefault="00192D5F" w:rsidP="00192D5F">
      <w:p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14:paraId="496F7501" w14:textId="77777777" w:rsidR="00192D5F" w:rsidRPr="00192D5F" w:rsidRDefault="00192D5F" w:rsidP="00192D5F">
      <w:pPr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p w14:paraId="5CD07EC7" w14:textId="77777777" w:rsidR="001A688B" w:rsidRPr="00192D5F" w:rsidRDefault="001A688B">
      <w:pPr>
        <w:rPr>
          <w:rFonts w:ascii="Times New Roman" w:hAnsi="Times New Roman" w:cs="Times New Roman"/>
        </w:rPr>
      </w:pPr>
    </w:p>
    <w:sectPr w:rsidR="001A688B" w:rsidRPr="00192D5F" w:rsidSect="00192D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5F"/>
    <w:rsid w:val="00026060"/>
    <w:rsid w:val="0002755A"/>
    <w:rsid w:val="00036D3E"/>
    <w:rsid w:val="00056841"/>
    <w:rsid w:val="00095AE1"/>
    <w:rsid w:val="000C1CA1"/>
    <w:rsid w:val="0010265A"/>
    <w:rsid w:val="0015134D"/>
    <w:rsid w:val="001618BE"/>
    <w:rsid w:val="00192D5F"/>
    <w:rsid w:val="001A06BA"/>
    <w:rsid w:val="001A688B"/>
    <w:rsid w:val="001B11B4"/>
    <w:rsid w:val="001C66E0"/>
    <w:rsid w:val="001E2AF3"/>
    <w:rsid w:val="001F3EB7"/>
    <w:rsid w:val="00206B23"/>
    <w:rsid w:val="002114B2"/>
    <w:rsid w:val="00252FFD"/>
    <w:rsid w:val="00265FCF"/>
    <w:rsid w:val="002C2EFE"/>
    <w:rsid w:val="002D4130"/>
    <w:rsid w:val="002E5C4D"/>
    <w:rsid w:val="00315DD6"/>
    <w:rsid w:val="003445D9"/>
    <w:rsid w:val="00383124"/>
    <w:rsid w:val="00387429"/>
    <w:rsid w:val="00387C87"/>
    <w:rsid w:val="003952C0"/>
    <w:rsid w:val="003D27D8"/>
    <w:rsid w:val="003E3E51"/>
    <w:rsid w:val="004637F4"/>
    <w:rsid w:val="00471BA0"/>
    <w:rsid w:val="00497B61"/>
    <w:rsid w:val="004A2E74"/>
    <w:rsid w:val="004C02D3"/>
    <w:rsid w:val="004C2A3C"/>
    <w:rsid w:val="004D5E75"/>
    <w:rsid w:val="004E356C"/>
    <w:rsid w:val="004E45C4"/>
    <w:rsid w:val="004F5E96"/>
    <w:rsid w:val="0051740B"/>
    <w:rsid w:val="00523DB2"/>
    <w:rsid w:val="00525412"/>
    <w:rsid w:val="00546AD4"/>
    <w:rsid w:val="0055667D"/>
    <w:rsid w:val="0056415B"/>
    <w:rsid w:val="005732A3"/>
    <w:rsid w:val="005E73E9"/>
    <w:rsid w:val="005F02E5"/>
    <w:rsid w:val="00602452"/>
    <w:rsid w:val="00675AFE"/>
    <w:rsid w:val="006761F6"/>
    <w:rsid w:val="006C49C6"/>
    <w:rsid w:val="006F3C3A"/>
    <w:rsid w:val="00724772"/>
    <w:rsid w:val="00725FA4"/>
    <w:rsid w:val="00732C89"/>
    <w:rsid w:val="00737F4F"/>
    <w:rsid w:val="00776826"/>
    <w:rsid w:val="00787094"/>
    <w:rsid w:val="007917C9"/>
    <w:rsid w:val="007924D1"/>
    <w:rsid w:val="00795609"/>
    <w:rsid w:val="007A550E"/>
    <w:rsid w:val="007B5D53"/>
    <w:rsid w:val="007C6C42"/>
    <w:rsid w:val="00826F00"/>
    <w:rsid w:val="00830517"/>
    <w:rsid w:val="00882401"/>
    <w:rsid w:val="008B0027"/>
    <w:rsid w:val="008B18F9"/>
    <w:rsid w:val="008B426A"/>
    <w:rsid w:val="008B4C79"/>
    <w:rsid w:val="008B6990"/>
    <w:rsid w:val="008B7175"/>
    <w:rsid w:val="008C0BDB"/>
    <w:rsid w:val="008E026C"/>
    <w:rsid w:val="008F7403"/>
    <w:rsid w:val="00901171"/>
    <w:rsid w:val="00906BBA"/>
    <w:rsid w:val="00920F9D"/>
    <w:rsid w:val="009A0BDC"/>
    <w:rsid w:val="009C1408"/>
    <w:rsid w:val="009C6C0D"/>
    <w:rsid w:val="009D3ACC"/>
    <w:rsid w:val="00A00587"/>
    <w:rsid w:val="00A2350F"/>
    <w:rsid w:val="00A57D03"/>
    <w:rsid w:val="00AB0861"/>
    <w:rsid w:val="00AD2BA5"/>
    <w:rsid w:val="00AD331A"/>
    <w:rsid w:val="00AE009B"/>
    <w:rsid w:val="00AF5CB7"/>
    <w:rsid w:val="00B0143F"/>
    <w:rsid w:val="00B3498C"/>
    <w:rsid w:val="00BA54CD"/>
    <w:rsid w:val="00BB7679"/>
    <w:rsid w:val="00BD1623"/>
    <w:rsid w:val="00C13897"/>
    <w:rsid w:val="00C16C61"/>
    <w:rsid w:val="00C415CE"/>
    <w:rsid w:val="00C54289"/>
    <w:rsid w:val="00C563E8"/>
    <w:rsid w:val="00C57CCD"/>
    <w:rsid w:val="00C83DF1"/>
    <w:rsid w:val="00CD710D"/>
    <w:rsid w:val="00CE28ED"/>
    <w:rsid w:val="00CE586C"/>
    <w:rsid w:val="00D1491A"/>
    <w:rsid w:val="00D14B78"/>
    <w:rsid w:val="00D825F0"/>
    <w:rsid w:val="00D87EE0"/>
    <w:rsid w:val="00DB0228"/>
    <w:rsid w:val="00DC0E7D"/>
    <w:rsid w:val="00DF1CF5"/>
    <w:rsid w:val="00E116F2"/>
    <w:rsid w:val="00E23C6F"/>
    <w:rsid w:val="00E57C7E"/>
    <w:rsid w:val="00E83C8D"/>
    <w:rsid w:val="00E842AF"/>
    <w:rsid w:val="00E930D1"/>
    <w:rsid w:val="00E93BD9"/>
    <w:rsid w:val="00E95444"/>
    <w:rsid w:val="00EB194B"/>
    <w:rsid w:val="00ED412F"/>
    <w:rsid w:val="00ED72F8"/>
    <w:rsid w:val="00EE0FC7"/>
    <w:rsid w:val="00F17219"/>
    <w:rsid w:val="00F2157F"/>
    <w:rsid w:val="00F73953"/>
    <w:rsid w:val="00F90ACD"/>
    <w:rsid w:val="00FC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7B996"/>
  <w15:chartTrackingRefBased/>
  <w15:docId w15:val="{9DEF8605-B3E1-9F4D-929E-7E311646D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4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429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192D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92D5F"/>
  </w:style>
  <w:style w:type="character" w:customStyle="1" w:styleId="eop">
    <w:name w:val="eop"/>
    <w:basedOn w:val="DefaultParagraphFont"/>
    <w:rsid w:val="00192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235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1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9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8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94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97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05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75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38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1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61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60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5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1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78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29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7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9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51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0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4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8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5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7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1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46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98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3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14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81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3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73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09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9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98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2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3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1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7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38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8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836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8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6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4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4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05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3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4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8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40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64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7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9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8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1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77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38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2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4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70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1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4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47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2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45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1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5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78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5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11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65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9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08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35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9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1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3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32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0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75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31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5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5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05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8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7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53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3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44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0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36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5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7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1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34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0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8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04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2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10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0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0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8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1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1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91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8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56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31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1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0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37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0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50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9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3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7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5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7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8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8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1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0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44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14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9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76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0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0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2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2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2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2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13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5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53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7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4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8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8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90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6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46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3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81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32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0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02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4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58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0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5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49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5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8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3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3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4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5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0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93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63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8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9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98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1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29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9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48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2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1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79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1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9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01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9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03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5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8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06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9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6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9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0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2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0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2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5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1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2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3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0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8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1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9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46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83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1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64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6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36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64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217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0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0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71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3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4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39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2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86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2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8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99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8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8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95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5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76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5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3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0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1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48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5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96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54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7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63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2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90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54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42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5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04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3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16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8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5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9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0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2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8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12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43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0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38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9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9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00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1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8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88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90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26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11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57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90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75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0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7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73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12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73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15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9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8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77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9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70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9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1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9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9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8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2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8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1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1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01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z, Emily J.</dc:creator>
  <cp:keywords/>
  <dc:description/>
  <cp:lastModifiedBy>Lantz, Emily J.</cp:lastModifiedBy>
  <cp:revision>1</cp:revision>
  <dcterms:created xsi:type="dcterms:W3CDTF">2022-07-26T19:31:00Z</dcterms:created>
  <dcterms:modified xsi:type="dcterms:W3CDTF">2022-07-26T19:42:00Z</dcterms:modified>
</cp:coreProperties>
</file>